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7015" w:type="dxa"/>
        <w:tblLook w:val="04A0" w:firstRow="1" w:lastRow="0" w:firstColumn="1" w:lastColumn="0" w:noHBand="0" w:noVBand="1"/>
      </w:tblPr>
      <w:tblGrid>
        <w:gridCol w:w="2695"/>
        <w:gridCol w:w="1710"/>
        <w:gridCol w:w="1710"/>
        <w:gridCol w:w="900"/>
      </w:tblGrid>
      <w:tr w:rsidR="00C77262" w:rsidRPr="00504BBD" w14:paraId="605C1C55" w14:textId="480A4D07" w:rsidTr="00F20A1E">
        <w:tc>
          <w:tcPr>
            <w:tcW w:w="2695" w:type="dxa"/>
            <w:vMerge w:val="restart"/>
          </w:tcPr>
          <w:p w14:paraId="7B886079" w14:textId="77777777" w:rsidR="00C77262" w:rsidRPr="00504BBD" w:rsidRDefault="00C77262" w:rsidP="0045266E">
            <w:pPr>
              <w:spacing w:line="27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420" w:type="dxa"/>
            <w:gridSpan w:val="2"/>
          </w:tcPr>
          <w:p w14:paraId="39E9FB57" w14:textId="77777777" w:rsidR="00C77262" w:rsidRPr="00504BBD" w:rsidRDefault="00C77262" w:rsidP="0045266E">
            <w:pPr>
              <w:spacing w:line="278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04BBD">
              <w:rPr>
                <w:rFonts w:ascii="Arial" w:hAnsi="Arial" w:cs="Arial"/>
                <w:b/>
                <w:bCs/>
                <w:sz w:val="18"/>
                <w:szCs w:val="18"/>
              </w:rPr>
              <w:t>Have you ever used AI? (n=1,010)</w:t>
            </w:r>
          </w:p>
        </w:tc>
        <w:tc>
          <w:tcPr>
            <w:tcW w:w="900" w:type="dxa"/>
            <w:vMerge w:val="restart"/>
            <w:vAlign w:val="bottom"/>
          </w:tcPr>
          <w:p w14:paraId="4E39E36D" w14:textId="7C1A929A" w:rsidR="00C77262" w:rsidRPr="00504BBD" w:rsidRDefault="00C77262" w:rsidP="00C77262">
            <w:pPr>
              <w:spacing w:line="278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</w:tr>
      <w:tr w:rsidR="00C77262" w:rsidRPr="00504BBD" w14:paraId="791A4879" w14:textId="1DD6BD4B" w:rsidTr="00A37300">
        <w:tc>
          <w:tcPr>
            <w:tcW w:w="2695" w:type="dxa"/>
            <w:vMerge/>
          </w:tcPr>
          <w:p w14:paraId="48B7E004" w14:textId="77777777" w:rsidR="00C77262" w:rsidRPr="00504BBD" w:rsidRDefault="00C77262" w:rsidP="0045266E">
            <w:pPr>
              <w:spacing w:line="27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10" w:type="dxa"/>
          </w:tcPr>
          <w:p w14:paraId="5119CBF3" w14:textId="7F796E2F" w:rsidR="00C77262" w:rsidRPr="00504BBD" w:rsidRDefault="00C77262" w:rsidP="0045266E">
            <w:pPr>
              <w:spacing w:line="278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BBD">
              <w:rPr>
                <w:rFonts w:ascii="Arial" w:hAnsi="Arial" w:cs="Arial"/>
                <w:sz w:val="18"/>
                <w:szCs w:val="18"/>
              </w:rPr>
              <w:t>“Yes”</w:t>
            </w:r>
            <w:r>
              <w:rPr>
                <w:rFonts w:ascii="Arial" w:hAnsi="Arial" w:cs="Arial"/>
                <w:sz w:val="18"/>
                <w:szCs w:val="18"/>
              </w:rPr>
              <w:t>, % (n)</w:t>
            </w:r>
          </w:p>
        </w:tc>
        <w:tc>
          <w:tcPr>
            <w:tcW w:w="1710" w:type="dxa"/>
          </w:tcPr>
          <w:p w14:paraId="65B20297" w14:textId="64EC899F" w:rsidR="00C77262" w:rsidRPr="00504BBD" w:rsidRDefault="00C77262" w:rsidP="0045266E">
            <w:pPr>
              <w:spacing w:line="278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4BBD">
              <w:rPr>
                <w:rFonts w:ascii="Arial" w:hAnsi="Arial" w:cs="Arial"/>
                <w:sz w:val="18"/>
                <w:szCs w:val="18"/>
              </w:rPr>
              <w:t>“No”</w:t>
            </w:r>
            <w:r>
              <w:rPr>
                <w:rFonts w:ascii="Arial" w:hAnsi="Arial" w:cs="Arial"/>
                <w:sz w:val="18"/>
                <w:szCs w:val="18"/>
              </w:rPr>
              <w:t>, % (n)</w:t>
            </w:r>
          </w:p>
        </w:tc>
        <w:tc>
          <w:tcPr>
            <w:tcW w:w="900" w:type="dxa"/>
            <w:vMerge/>
          </w:tcPr>
          <w:p w14:paraId="5228A0EA" w14:textId="77777777" w:rsidR="00C77262" w:rsidRPr="00504BBD" w:rsidRDefault="00C77262" w:rsidP="0045266E">
            <w:pPr>
              <w:spacing w:line="278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77262" w:rsidRPr="00504BBD" w14:paraId="5B97ED99" w14:textId="7BB21376" w:rsidTr="00A37300">
        <w:tc>
          <w:tcPr>
            <w:tcW w:w="2695" w:type="dxa"/>
          </w:tcPr>
          <w:p w14:paraId="005B4033" w14:textId="4A1928AD" w:rsidR="00C77262" w:rsidRPr="00504BBD" w:rsidRDefault="00C77262" w:rsidP="00C77262">
            <w:pPr>
              <w:spacing w:line="27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04BBD">
              <w:rPr>
                <w:rFonts w:ascii="Arial" w:hAnsi="Arial" w:cs="Arial"/>
                <w:b/>
                <w:sz w:val="18"/>
                <w:szCs w:val="18"/>
              </w:rPr>
              <w:t>All respondent</w:t>
            </w:r>
            <w:r w:rsidR="00981BDE">
              <w:rPr>
                <w:rFonts w:ascii="Arial" w:hAnsi="Arial" w:cs="Arial"/>
                <w:b/>
                <w:sz w:val="18"/>
                <w:szCs w:val="18"/>
              </w:rPr>
              <w:t>s</w:t>
            </w:r>
          </w:p>
        </w:tc>
        <w:tc>
          <w:tcPr>
            <w:tcW w:w="1710" w:type="dxa"/>
          </w:tcPr>
          <w:p w14:paraId="47BA89EB" w14:textId="213366AF" w:rsidR="00C77262" w:rsidRPr="00504BBD" w:rsidRDefault="00C77262" w:rsidP="00C77262">
            <w:pPr>
              <w:spacing w:line="278" w:lineRule="auto"/>
              <w:rPr>
                <w:rFonts w:ascii="Arial" w:hAnsi="Arial" w:cs="Arial"/>
                <w:sz w:val="18"/>
                <w:szCs w:val="18"/>
              </w:rPr>
            </w:pPr>
            <w:r w:rsidRPr="00504BBD">
              <w:rPr>
                <w:rFonts w:ascii="Arial" w:hAnsi="Arial" w:cs="Arial"/>
                <w:sz w:val="18"/>
                <w:szCs w:val="18"/>
              </w:rPr>
              <w:t>63.6% (642</w:t>
            </w:r>
            <w:r w:rsidR="00A37300">
              <w:rPr>
                <w:rFonts w:ascii="Arial" w:hAnsi="Arial" w:cs="Arial"/>
                <w:sz w:val="18"/>
                <w:szCs w:val="18"/>
              </w:rPr>
              <w:t>/1010</w:t>
            </w:r>
            <w:r w:rsidRPr="00504B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5A49C859" w14:textId="0447ACAD" w:rsidR="00C77262" w:rsidRPr="00504BBD" w:rsidRDefault="00C77262" w:rsidP="00C77262">
            <w:pPr>
              <w:spacing w:line="278" w:lineRule="auto"/>
              <w:rPr>
                <w:rFonts w:ascii="Arial" w:hAnsi="Arial" w:cs="Arial"/>
                <w:sz w:val="18"/>
                <w:szCs w:val="18"/>
              </w:rPr>
            </w:pPr>
            <w:r w:rsidRPr="00504BBD">
              <w:rPr>
                <w:rFonts w:ascii="Arial" w:hAnsi="Arial" w:cs="Arial"/>
                <w:sz w:val="18"/>
                <w:szCs w:val="18"/>
              </w:rPr>
              <w:t>36.4% (368</w:t>
            </w:r>
            <w:r w:rsidR="00A37300">
              <w:rPr>
                <w:rFonts w:ascii="Arial" w:hAnsi="Arial" w:cs="Arial"/>
                <w:sz w:val="18"/>
                <w:szCs w:val="18"/>
              </w:rPr>
              <w:t>/1010</w:t>
            </w:r>
            <w:r w:rsidRPr="00504B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79A189A1" w14:textId="2934FB67" w:rsidR="00C77262" w:rsidRPr="00C77262" w:rsidRDefault="00C77262" w:rsidP="00C77262">
            <w:pPr>
              <w:spacing w:line="278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7262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C77262" w:rsidRPr="00504BBD" w14:paraId="2269D52F" w14:textId="4736820E" w:rsidTr="00A37300">
        <w:tc>
          <w:tcPr>
            <w:tcW w:w="2695" w:type="dxa"/>
          </w:tcPr>
          <w:p w14:paraId="161C8EE0" w14:textId="236CDB7F" w:rsidR="00C77262" w:rsidRPr="00411DF7" w:rsidRDefault="00C77262" w:rsidP="00C77262">
            <w:pPr>
              <w:spacing w:line="278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04BBD">
              <w:rPr>
                <w:rFonts w:ascii="Arial" w:hAnsi="Arial" w:cs="Arial"/>
                <w:b/>
                <w:sz w:val="18"/>
                <w:szCs w:val="18"/>
              </w:rPr>
              <w:t>Gender</w:t>
            </w:r>
          </w:p>
        </w:tc>
        <w:tc>
          <w:tcPr>
            <w:tcW w:w="1710" w:type="dxa"/>
          </w:tcPr>
          <w:p w14:paraId="60A1E0EB" w14:textId="77777777" w:rsidR="00C77262" w:rsidRPr="00504BBD" w:rsidRDefault="00C77262" w:rsidP="00C77262">
            <w:pPr>
              <w:spacing w:line="27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3D3E8464" w14:textId="77777777" w:rsidR="00C77262" w:rsidRPr="00504BBD" w:rsidRDefault="00C77262" w:rsidP="00C77262">
            <w:pPr>
              <w:spacing w:line="27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1128243D" w14:textId="60B7C003" w:rsidR="00C77262" w:rsidRPr="00504BBD" w:rsidRDefault="00EF2A96" w:rsidP="00C77262">
            <w:pPr>
              <w:spacing w:line="278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</w:tr>
      <w:tr w:rsidR="00C77262" w:rsidRPr="00504BBD" w14:paraId="7A45541E" w14:textId="4C02E0C5" w:rsidTr="00A37300">
        <w:tc>
          <w:tcPr>
            <w:tcW w:w="2695" w:type="dxa"/>
          </w:tcPr>
          <w:p w14:paraId="51243248" w14:textId="4A54FD71" w:rsidR="00C77262" w:rsidRPr="00504BBD" w:rsidRDefault="00C77262" w:rsidP="00C77262">
            <w:pPr>
              <w:spacing w:line="278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710" w:type="dxa"/>
          </w:tcPr>
          <w:p w14:paraId="74A9D58F" w14:textId="416902F1" w:rsidR="00C77262" w:rsidRPr="00504BBD" w:rsidRDefault="00C77262" w:rsidP="00C77262">
            <w:pPr>
              <w:spacing w:line="278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04BBD">
              <w:rPr>
                <w:rFonts w:ascii="Arial" w:hAnsi="Arial" w:cs="Arial"/>
                <w:sz w:val="18"/>
                <w:szCs w:val="18"/>
              </w:rPr>
              <w:t>70.6% (357/506)</w:t>
            </w:r>
          </w:p>
        </w:tc>
        <w:tc>
          <w:tcPr>
            <w:tcW w:w="1710" w:type="dxa"/>
          </w:tcPr>
          <w:p w14:paraId="3272D43F" w14:textId="06D4AE73" w:rsidR="00C77262" w:rsidRPr="00504BBD" w:rsidRDefault="00C77262" w:rsidP="00C77262">
            <w:pPr>
              <w:spacing w:line="278" w:lineRule="auto"/>
              <w:rPr>
                <w:rFonts w:ascii="Arial" w:hAnsi="Arial" w:cs="Arial"/>
                <w:sz w:val="18"/>
                <w:szCs w:val="18"/>
              </w:rPr>
            </w:pPr>
            <w:r w:rsidRPr="00504BBD">
              <w:rPr>
                <w:rFonts w:ascii="Arial" w:hAnsi="Arial" w:cs="Arial"/>
                <w:sz w:val="18"/>
                <w:szCs w:val="18"/>
              </w:rPr>
              <w:t>29.4% (149/506)</w:t>
            </w:r>
          </w:p>
        </w:tc>
        <w:tc>
          <w:tcPr>
            <w:tcW w:w="900" w:type="dxa"/>
            <w:vAlign w:val="center"/>
          </w:tcPr>
          <w:p w14:paraId="2575D0A4" w14:textId="044E2D9A" w:rsidR="00C77262" w:rsidRPr="00504BBD" w:rsidRDefault="00C77262" w:rsidP="00C77262">
            <w:pPr>
              <w:spacing w:line="278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77262" w:rsidRPr="00504BBD" w14:paraId="339FD0E6" w14:textId="33D1ECB6" w:rsidTr="00A37300">
        <w:tc>
          <w:tcPr>
            <w:tcW w:w="2695" w:type="dxa"/>
          </w:tcPr>
          <w:p w14:paraId="50B8FDEE" w14:textId="78DE950A" w:rsidR="00C77262" w:rsidRPr="00504BBD" w:rsidRDefault="00C77262" w:rsidP="00C77262">
            <w:pPr>
              <w:spacing w:line="278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710" w:type="dxa"/>
          </w:tcPr>
          <w:p w14:paraId="63F27730" w14:textId="514BACE9" w:rsidR="00C77262" w:rsidRPr="00504BBD" w:rsidRDefault="00C77262" w:rsidP="00C77262">
            <w:pPr>
              <w:spacing w:line="278" w:lineRule="auto"/>
              <w:rPr>
                <w:rFonts w:ascii="Arial" w:hAnsi="Arial" w:cs="Arial"/>
                <w:sz w:val="18"/>
                <w:szCs w:val="18"/>
              </w:rPr>
            </w:pPr>
            <w:r w:rsidRPr="00504BBD">
              <w:rPr>
                <w:rFonts w:ascii="Arial" w:hAnsi="Arial" w:cs="Arial"/>
                <w:sz w:val="18"/>
                <w:szCs w:val="18"/>
              </w:rPr>
              <w:t>55.6% (268/482)</w:t>
            </w:r>
          </w:p>
        </w:tc>
        <w:tc>
          <w:tcPr>
            <w:tcW w:w="1710" w:type="dxa"/>
          </w:tcPr>
          <w:p w14:paraId="67D36392" w14:textId="46B4AC14" w:rsidR="00C77262" w:rsidRPr="00504BBD" w:rsidRDefault="00C77262" w:rsidP="00C77262">
            <w:pPr>
              <w:spacing w:line="278" w:lineRule="auto"/>
              <w:rPr>
                <w:rFonts w:ascii="Arial" w:hAnsi="Arial" w:cs="Arial"/>
                <w:sz w:val="18"/>
                <w:szCs w:val="18"/>
              </w:rPr>
            </w:pPr>
            <w:r w:rsidRPr="00504BBD">
              <w:rPr>
                <w:rFonts w:ascii="Arial" w:hAnsi="Arial" w:cs="Arial"/>
                <w:sz w:val="18"/>
                <w:szCs w:val="18"/>
              </w:rPr>
              <w:t>44.4% (214/482)</w:t>
            </w:r>
          </w:p>
        </w:tc>
        <w:tc>
          <w:tcPr>
            <w:tcW w:w="900" w:type="dxa"/>
            <w:vAlign w:val="center"/>
          </w:tcPr>
          <w:p w14:paraId="1772C063" w14:textId="46381FBF" w:rsidR="00C77262" w:rsidRPr="00504BBD" w:rsidRDefault="00C77262" w:rsidP="00C77262">
            <w:pPr>
              <w:spacing w:line="278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77262" w:rsidRPr="00504BBD" w14:paraId="03025928" w14:textId="284B4745" w:rsidTr="00A37300">
        <w:tc>
          <w:tcPr>
            <w:tcW w:w="2695" w:type="dxa"/>
          </w:tcPr>
          <w:p w14:paraId="151DE0DF" w14:textId="6A1429B0" w:rsidR="00C77262" w:rsidRPr="00411DF7" w:rsidRDefault="00C77262" w:rsidP="00C77262">
            <w:pPr>
              <w:spacing w:line="278" w:lineRule="auto"/>
              <w:jc w:val="right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Other</w:t>
            </w:r>
            <w:r w:rsidR="00411DF7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</w:tcPr>
          <w:p w14:paraId="36489245" w14:textId="46FD4992" w:rsidR="00C77262" w:rsidRPr="00504BBD" w:rsidRDefault="007F1B8C" w:rsidP="00C77262">
            <w:pPr>
              <w:spacing w:line="278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.3</w:t>
            </w:r>
            <w:r w:rsidR="00C77262" w:rsidRPr="00504BBD">
              <w:rPr>
                <w:rFonts w:ascii="Arial" w:hAnsi="Arial" w:cs="Arial"/>
                <w:sz w:val="18"/>
                <w:szCs w:val="18"/>
              </w:rPr>
              <w:t>% (</w:t>
            </w:r>
            <w:r w:rsidR="00C77262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="00C77262" w:rsidRPr="00504BBD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22</w:t>
            </w:r>
            <w:r w:rsidR="00C77262" w:rsidRPr="00504B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192030F1" w14:textId="14D953E5" w:rsidR="00C77262" w:rsidRPr="00504BBD" w:rsidRDefault="007F1B8C" w:rsidP="00C77262">
            <w:pPr>
              <w:spacing w:line="278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7</w:t>
            </w:r>
            <w:r w:rsidR="00C77262" w:rsidRPr="00504BBD">
              <w:rPr>
                <w:rFonts w:ascii="Arial" w:hAnsi="Arial" w:cs="Arial"/>
                <w:sz w:val="18"/>
                <w:szCs w:val="18"/>
              </w:rPr>
              <w:t>% (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C77262" w:rsidRPr="00504BBD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22</w:t>
            </w:r>
            <w:r w:rsidR="00C77262" w:rsidRPr="00504B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14:paraId="6AF9E979" w14:textId="77777777" w:rsidR="00C77262" w:rsidRPr="00504BBD" w:rsidRDefault="00C77262" w:rsidP="00C77262">
            <w:pPr>
              <w:spacing w:line="278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77262" w:rsidRPr="00504BBD" w14:paraId="23763784" w14:textId="107EA4C5" w:rsidTr="00A37300">
        <w:tc>
          <w:tcPr>
            <w:tcW w:w="2695" w:type="dxa"/>
          </w:tcPr>
          <w:p w14:paraId="0C231193" w14:textId="5181205A" w:rsidR="00C77262" w:rsidRPr="00504BBD" w:rsidRDefault="00C77262" w:rsidP="00C77262">
            <w:pPr>
              <w:spacing w:line="278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04BBD">
              <w:rPr>
                <w:rFonts w:ascii="Arial" w:hAnsi="Arial" w:cs="Arial"/>
                <w:b/>
                <w:bCs/>
                <w:sz w:val="18"/>
                <w:szCs w:val="18"/>
              </w:rPr>
              <w:t>Race/Ethnicity</w:t>
            </w:r>
          </w:p>
        </w:tc>
        <w:tc>
          <w:tcPr>
            <w:tcW w:w="1710" w:type="dxa"/>
          </w:tcPr>
          <w:p w14:paraId="3865F72B" w14:textId="77777777" w:rsidR="00C77262" w:rsidRPr="00504BBD" w:rsidRDefault="00C77262" w:rsidP="00C77262">
            <w:pPr>
              <w:spacing w:line="27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3AC7F106" w14:textId="77777777" w:rsidR="00C77262" w:rsidRPr="00504BBD" w:rsidRDefault="00C77262" w:rsidP="00C77262">
            <w:pPr>
              <w:spacing w:line="27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6583DCED" w14:textId="39EF6BE3" w:rsidR="00C77262" w:rsidRPr="00504BBD" w:rsidRDefault="00EF2A96" w:rsidP="00C77262">
            <w:pPr>
              <w:spacing w:line="278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033F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</w:tr>
      <w:tr w:rsidR="00C77262" w:rsidRPr="00504BBD" w14:paraId="59B4BFF4" w14:textId="0EBF5541" w:rsidTr="00A37300">
        <w:tc>
          <w:tcPr>
            <w:tcW w:w="2695" w:type="dxa"/>
          </w:tcPr>
          <w:p w14:paraId="093C8F9C" w14:textId="4FD6D982" w:rsidR="00C77262" w:rsidRPr="00C77262" w:rsidRDefault="00C77262" w:rsidP="00C77262">
            <w:pPr>
              <w:spacing w:line="278" w:lineRule="auto"/>
              <w:jc w:val="righ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White, non-Hispanic </w:t>
            </w:r>
          </w:p>
        </w:tc>
        <w:tc>
          <w:tcPr>
            <w:tcW w:w="1710" w:type="dxa"/>
          </w:tcPr>
          <w:p w14:paraId="735E002D" w14:textId="69B38DF4" w:rsidR="00C77262" w:rsidRPr="00504BBD" w:rsidRDefault="00C77262" w:rsidP="00C77262">
            <w:pPr>
              <w:spacing w:line="278" w:lineRule="auto"/>
              <w:rPr>
                <w:rFonts w:ascii="Arial" w:hAnsi="Arial" w:cs="Arial"/>
                <w:sz w:val="18"/>
                <w:szCs w:val="18"/>
              </w:rPr>
            </w:pPr>
            <w:r w:rsidRPr="00504BBD">
              <w:rPr>
                <w:rFonts w:ascii="Arial" w:hAnsi="Arial" w:cs="Arial"/>
                <w:sz w:val="18"/>
                <w:szCs w:val="18"/>
              </w:rPr>
              <w:t>58.3% (346/593)</w:t>
            </w:r>
          </w:p>
        </w:tc>
        <w:tc>
          <w:tcPr>
            <w:tcW w:w="1710" w:type="dxa"/>
          </w:tcPr>
          <w:p w14:paraId="7839BA80" w14:textId="5F4420F3" w:rsidR="00C77262" w:rsidRPr="00504BBD" w:rsidRDefault="00C77262" w:rsidP="00C77262">
            <w:pPr>
              <w:spacing w:line="278" w:lineRule="auto"/>
              <w:rPr>
                <w:rFonts w:ascii="Arial" w:hAnsi="Arial" w:cs="Arial"/>
                <w:sz w:val="18"/>
                <w:szCs w:val="18"/>
              </w:rPr>
            </w:pPr>
            <w:r w:rsidRPr="00504BBD">
              <w:rPr>
                <w:rFonts w:ascii="Arial" w:hAnsi="Arial" w:cs="Arial"/>
                <w:sz w:val="18"/>
                <w:szCs w:val="18"/>
              </w:rPr>
              <w:t>41.</w:t>
            </w:r>
            <w:r w:rsidR="00A37300">
              <w:rPr>
                <w:rFonts w:ascii="Arial" w:hAnsi="Arial" w:cs="Arial"/>
                <w:sz w:val="18"/>
                <w:szCs w:val="18"/>
              </w:rPr>
              <w:t>7</w:t>
            </w:r>
            <w:r w:rsidRPr="00504BBD">
              <w:rPr>
                <w:rFonts w:ascii="Arial" w:hAnsi="Arial" w:cs="Arial"/>
                <w:sz w:val="18"/>
                <w:szCs w:val="18"/>
              </w:rPr>
              <w:t>% (247/593)</w:t>
            </w:r>
          </w:p>
        </w:tc>
        <w:tc>
          <w:tcPr>
            <w:tcW w:w="900" w:type="dxa"/>
            <w:vAlign w:val="center"/>
          </w:tcPr>
          <w:p w14:paraId="5D365A54" w14:textId="310AA88D" w:rsidR="00C77262" w:rsidRPr="00504BBD" w:rsidRDefault="00C77262" w:rsidP="00C77262">
            <w:pPr>
              <w:spacing w:line="278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77262" w:rsidRPr="00504BBD" w14:paraId="27F1F42A" w14:textId="09343FCE" w:rsidTr="00A37300">
        <w:tc>
          <w:tcPr>
            <w:tcW w:w="2695" w:type="dxa"/>
          </w:tcPr>
          <w:p w14:paraId="0634CC6F" w14:textId="569CFC0C" w:rsidR="00C77262" w:rsidRPr="00504BBD" w:rsidRDefault="00C77262" w:rsidP="00C77262">
            <w:pPr>
              <w:spacing w:line="278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n-White o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ispanic</w:t>
            </w:r>
            <w:r w:rsidR="00787F37" w:rsidRPr="001B5AD5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</w:tcPr>
          <w:p w14:paraId="32937B2B" w14:textId="45909489" w:rsidR="00C77262" w:rsidRPr="00504BBD" w:rsidRDefault="00C77262" w:rsidP="00C77262">
            <w:pPr>
              <w:spacing w:line="278" w:lineRule="auto"/>
              <w:rPr>
                <w:rFonts w:ascii="Arial" w:hAnsi="Arial" w:cs="Arial"/>
                <w:sz w:val="18"/>
                <w:szCs w:val="18"/>
              </w:rPr>
            </w:pPr>
            <w:r w:rsidRPr="00504BBD">
              <w:rPr>
                <w:rFonts w:ascii="Arial" w:hAnsi="Arial" w:cs="Arial"/>
                <w:sz w:val="18"/>
                <w:szCs w:val="18"/>
              </w:rPr>
              <w:t>71% (296/417)</w:t>
            </w:r>
          </w:p>
        </w:tc>
        <w:tc>
          <w:tcPr>
            <w:tcW w:w="1710" w:type="dxa"/>
          </w:tcPr>
          <w:p w14:paraId="5EE8E6FA" w14:textId="3089F955" w:rsidR="00C77262" w:rsidRPr="00504BBD" w:rsidRDefault="00C77262" w:rsidP="00C77262">
            <w:pPr>
              <w:spacing w:line="278" w:lineRule="auto"/>
              <w:rPr>
                <w:rFonts w:ascii="Arial" w:hAnsi="Arial" w:cs="Arial"/>
                <w:sz w:val="18"/>
                <w:szCs w:val="18"/>
              </w:rPr>
            </w:pPr>
            <w:r w:rsidRPr="00504BBD">
              <w:rPr>
                <w:rFonts w:ascii="Arial" w:hAnsi="Arial" w:cs="Arial"/>
                <w:sz w:val="18"/>
                <w:szCs w:val="18"/>
              </w:rPr>
              <w:t>29% (121/417)</w:t>
            </w:r>
          </w:p>
        </w:tc>
        <w:tc>
          <w:tcPr>
            <w:tcW w:w="900" w:type="dxa"/>
            <w:vAlign w:val="center"/>
          </w:tcPr>
          <w:p w14:paraId="34807BE8" w14:textId="00F0EED6" w:rsidR="00C77262" w:rsidRPr="00504BBD" w:rsidRDefault="00C77262" w:rsidP="00C77262">
            <w:pPr>
              <w:spacing w:line="278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77262" w:rsidRPr="00504BBD" w14:paraId="7D528892" w14:textId="401E445B" w:rsidTr="00A37300">
        <w:tc>
          <w:tcPr>
            <w:tcW w:w="2695" w:type="dxa"/>
          </w:tcPr>
          <w:p w14:paraId="0830C5F4" w14:textId="4D01F731" w:rsidR="00C77262" w:rsidRPr="00504BBD" w:rsidRDefault="00C77262" w:rsidP="00C77262">
            <w:pPr>
              <w:spacing w:line="27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04BBD">
              <w:rPr>
                <w:rFonts w:ascii="Arial" w:hAnsi="Arial" w:cs="Arial"/>
                <w:b/>
                <w:bCs/>
                <w:sz w:val="18"/>
                <w:szCs w:val="18"/>
              </w:rPr>
              <w:t>Country</w:t>
            </w:r>
            <w:r w:rsidRPr="00504BBD">
              <w:rPr>
                <w:rFonts w:ascii="Arial" w:hAnsi="Arial" w:cs="Arial"/>
                <w:b/>
                <w:sz w:val="18"/>
                <w:szCs w:val="18"/>
              </w:rPr>
              <w:t>/region</w:t>
            </w:r>
          </w:p>
        </w:tc>
        <w:tc>
          <w:tcPr>
            <w:tcW w:w="1710" w:type="dxa"/>
          </w:tcPr>
          <w:p w14:paraId="5226DB2F" w14:textId="77777777" w:rsidR="00C77262" w:rsidRPr="00504BBD" w:rsidRDefault="00C77262" w:rsidP="00C77262">
            <w:pPr>
              <w:spacing w:line="27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37B38719" w14:textId="77777777" w:rsidR="00C77262" w:rsidRPr="00504BBD" w:rsidRDefault="00C77262" w:rsidP="00C77262">
            <w:pPr>
              <w:spacing w:line="27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64311F10" w14:textId="70FA3FA1" w:rsidR="00C77262" w:rsidRPr="00504BBD" w:rsidRDefault="00EF2A96" w:rsidP="00C77262">
            <w:pPr>
              <w:spacing w:line="278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</w:tr>
      <w:tr w:rsidR="00C77262" w:rsidRPr="00504BBD" w14:paraId="3F336E94" w14:textId="4B819801" w:rsidTr="00A37300">
        <w:tc>
          <w:tcPr>
            <w:tcW w:w="2695" w:type="dxa"/>
          </w:tcPr>
          <w:p w14:paraId="624E359C" w14:textId="1BB3624C" w:rsidR="00C77262" w:rsidRPr="00504BBD" w:rsidRDefault="00C77262" w:rsidP="00C77262">
            <w:pPr>
              <w:spacing w:line="278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</w:t>
            </w:r>
          </w:p>
        </w:tc>
        <w:tc>
          <w:tcPr>
            <w:tcW w:w="1710" w:type="dxa"/>
          </w:tcPr>
          <w:p w14:paraId="6D6B8327" w14:textId="4D19D5C0" w:rsidR="00C77262" w:rsidRPr="00504BBD" w:rsidRDefault="00C77262" w:rsidP="00C77262">
            <w:pPr>
              <w:spacing w:line="278" w:lineRule="auto"/>
              <w:rPr>
                <w:rFonts w:ascii="Arial" w:hAnsi="Arial" w:cs="Arial"/>
                <w:sz w:val="18"/>
                <w:szCs w:val="18"/>
              </w:rPr>
            </w:pPr>
            <w:r w:rsidRPr="00504BBD">
              <w:rPr>
                <w:rFonts w:ascii="Arial" w:hAnsi="Arial" w:cs="Arial"/>
                <w:sz w:val="18"/>
                <w:szCs w:val="18"/>
              </w:rPr>
              <w:t>55.4% (277/500)</w:t>
            </w:r>
          </w:p>
        </w:tc>
        <w:tc>
          <w:tcPr>
            <w:tcW w:w="1710" w:type="dxa"/>
          </w:tcPr>
          <w:p w14:paraId="50935512" w14:textId="5FD6E500" w:rsidR="00C77262" w:rsidRPr="00504BBD" w:rsidRDefault="00C77262" w:rsidP="00C77262">
            <w:pPr>
              <w:spacing w:line="278" w:lineRule="auto"/>
              <w:rPr>
                <w:rFonts w:ascii="Arial" w:hAnsi="Arial" w:cs="Arial"/>
                <w:sz w:val="18"/>
                <w:szCs w:val="18"/>
              </w:rPr>
            </w:pPr>
            <w:r w:rsidRPr="00504BBD">
              <w:rPr>
                <w:rFonts w:ascii="Arial" w:hAnsi="Arial" w:cs="Arial"/>
                <w:sz w:val="18"/>
                <w:szCs w:val="18"/>
              </w:rPr>
              <w:t>44.6% (223/500)</w:t>
            </w:r>
          </w:p>
        </w:tc>
        <w:tc>
          <w:tcPr>
            <w:tcW w:w="900" w:type="dxa"/>
            <w:vAlign w:val="center"/>
          </w:tcPr>
          <w:p w14:paraId="45B14D7B" w14:textId="4B67E558" w:rsidR="00C77262" w:rsidRPr="00504BBD" w:rsidRDefault="00C77262" w:rsidP="00C77262">
            <w:pPr>
              <w:spacing w:line="278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77262" w:rsidRPr="00504BBD" w14:paraId="490017CB" w14:textId="3DF64FD6" w:rsidTr="00A37300">
        <w:tc>
          <w:tcPr>
            <w:tcW w:w="2695" w:type="dxa"/>
          </w:tcPr>
          <w:p w14:paraId="3325F1D8" w14:textId="544F8072" w:rsidR="00C77262" w:rsidRPr="00504BBD" w:rsidRDefault="00C77262" w:rsidP="00C77262">
            <w:pPr>
              <w:spacing w:line="278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K</w:t>
            </w:r>
          </w:p>
        </w:tc>
        <w:tc>
          <w:tcPr>
            <w:tcW w:w="1710" w:type="dxa"/>
          </w:tcPr>
          <w:p w14:paraId="51BBA949" w14:textId="78095B3C" w:rsidR="00C77262" w:rsidRPr="00504BBD" w:rsidRDefault="00C77262" w:rsidP="00C77262">
            <w:pPr>
              <w:spacing w:line="278" w:lineRule="auto"/>
              <w:rPr>
                <w:rFonts w:ascii="Arial" w:hAnsi="Arial" w:cs="Arial"/>
                <w:sz w:val="18"/>
                <w:szCs w:val="18"/>
              </w:rPr>
            </w:pPr>
            <w:r w:rsidRPr="00504BBD">
              <w:rPr>
                <w:rFonts w:ascii="Arial" w:hAnsi="Arial" w:cs="Arial"/>
                <w:sz w:val="18"/>
                <w:szCs w:val="18"/>
              </w:rPr>
              <w:t>64.1% (59/92)</w:t>
            </w:r>
          </w:p>
        </w:tc>
        <w:tc>
          <w:tcPr>
            <w:tcW w:w="1710" w:type="dxa"/>
          </w:tcPr>
          <w:p w14:paraId="275A29BE" w14:textId="7B91952C" w:rsidR="00C77262" w:rsidRPr="00504BBD" w:rsidRDefault="00C77262" w:rsidP="00C77262">
            <w:pPr>
              <w:spacing w:line="278" w:lineRule="auto"/>
              <w:rPr>
                <w:rFonts w:ascii="Arial" w:hAnsi="Arial" w:cs="Arial"/>
                <w:sz w:val="18"/>
                <w:szCs w:val="18"/>
              </w:rPr>
            </w:pPr>
            <w:r w:rsidRPr="00504BBD">
              <w:rPr>
                <w:rFonts w:ascii="Arial" w:hAnsi="Arial" w:cs="Arial"/>
                <w:sz w:val="18"/>
                <w:szCs w:val="18"/>
              </w:rPr>
              <w:t>35.</w:t>
            </w:r>
            <w:r w:rsidR="00A37300">
              <w:rPr>
                <w:rFonts w:ascii="Arial" w:hAnsi="Arial" w:cs="Arial"/>
                <w:sz w:val="18"/>
                <w:szCs w:val="18"/>
              </w:rPr>
              <w:t>9</w:t>
            </w:r>
            <w:r w:rsidRPr="00504BBD">
              <w:rPr>
                <w:rFonts w:ascii="Arial" w:hAnsi="Arial" w:cs="Arial"/>
                <w:sz w:val="18"/>
                <w:szCs w:val="18"/>
              </w:rPr>
              <w:t>% (33/92)</w:t>
            </w:r>
          </w:p>
        </w:tc>
        <w:tc>
          <w:tcPr>
            <w:tcW w:w="900" w:type="dxa"/>
            <w:vAlign w:val="center"/>
          </w:tcPr>
          <w:p w14:paraId="2D618AA7" w14:textId="77777777" w:rsidR="00C77262" w:rsidRPr="00504BBD" w:rsidRDefault="00C77262" w:rsidP="00C77262">
            <w:pPr>
              <w:spacing w:line="278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77262" w:rsidRPr="00504BBD" w14:paraId="5D33C331" w14:textId="1210EE34" w:rsidTr="00A37300">
        <w:tc>
          <w:tcPr>
            <w:tcW w:w="2695" w:type="dxa"/>
          </w:tcPr>
          <w:p w14:paraId="239DA24F" w14:textId="4D3EA10C" w:rsidR="00C77262" w:rsidRPr="00504BBD" w:rsidRDefault="00C77262" w:rsidP="00C77262">
            <w:pPr>
              <w:spacing w:line="278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U</w:t>
            </w:r>
          </w:p>
        </w:tc>
        <w:tc>
          <w:tcPr>
            <w:tcW w:w="1710" w:type="dxa"/>
          </w:tcPr>
          <w:p w14:paraId="71688930" w14:textId="537CBB73" w:rsidR="00C77262" w:rsidRPr="00504BBD" w:rsidRDefault="00C77262" w:rsidP="00C77262">
            <w:pPr>
              <w:spacing w:line="278" w:lineRule="auto"/>
              <w:rPr>
                <w:rFonts w:ascii="Arial" w:hAnsi="Arial" w:cs="Arial"/>
                <w:sz w:val="18"/>
                <w:szCs w:val="18"/>
              </w:rPr>
            </w:pPr>
            <w:r w:rsidRPr="00504BBD">
              <w:rPr>
                <w:rFonts w:ascii="Arial" w:hAnsi="Arial" w:cs="Arial"/>
                <w:sz w:val="18"/>
                <w:szCs w:val="18"/>
              </w:rPr>
              <w:t>73.2% (306/418)</w:t>
            </w:r>
          </w:p>
        </w:tc>
        <w:tc>
          <w:tcPr>
            <w:tcW w:w="1710" w:type="dxa"/>
          </w:tcPr>
          <w:p w14:paraId="5263E422" w14:textId="12AA7ADE" w:rsidR="00C77262" w:rsidRPr="00504BBD" w:rsidRDefault="00C77262" w:rsidP="00C77262">
            <w:pPr>
              <w:spacing w:line="278" w:lineRule="auto"/>
              <w:rPr>
                <w:rFonts w:ascii="Arial" w:hAnsi="Arial" w:cs="Arial"/>
                <w:sz w:val="18"/>
                <w:szCs w:val="18"/>
              </w:rPr>
            </w:pPr>
            <w:r w:rsidRPr="00504BBD">
              <w:rPr>
                <w:rFonts w:ascii="Arial" w:hAnsi="Arial" w:cs="Arial"/>
                <w:sz w:val="18"/>
                <w:szCs w:val="18"/>
              </w:rPr>
              <w:t>26.8% (112/418)</w:t>
            </w:r>
          </w:p>
        </w:tc>
        <w:tc>
          <w:tcPr>
            <w:tcW w:w="900" w:type="dxa"/>
            <w:vAlign w:val="center"/>
          </w:tcPr>
          <w:p w14:paraId="2E8F09F2" w14:textId="6BD6437F" w:rsidR="00C77262" w:rsidRPr="00504BBD" w:rsidRDefault="00C77262" w:rsidP="00C77262">
            <w:pPr>
              <w:spacing w:line="278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77262" w:rsidRPr="00504BBD" w14:paraId="79D52CF0" w14:textId="407D6693" w:rsidTr="00A37300">
        <w:tc>
          <w:tcPr>
            <w:tcW w:w="2695" w:type="dxa"/>
          </w:tcPr>
          <w:p w14:paraId="25D41CA6" w14:textId="11D78499" w:rsidR="00C77262" w:rsidRPr="00504BBD" w:rsidRDefault="00C77262" w:rsidP="00C77262">
            <w:pPr>
              <w:spacing w:line="278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04BBD">
              <w:rPr>
                <w:rFonts w:ascii="Arial" w:hAnsi="Arial" w:cs="Arial"/>
                <w:b/>
                <w:bCs/>
                <w:sz w:val="18"/>
                <w:szCs w:val="18"/>
              </w:rPr>
              <w:t>Clinical Trial Experience</w:t>
            </w:r>
          </w:p>
        </w:tc>
        <w:tc>
          <w:tcPr>
            <w:tcW w:w="1710" w:type="dxa"/>
          </w:tcPr>
          <w:p w14:paraId="555BCAB8" w14:textId="77777777" w:rsidR="00C77262" w:rsidRPr="00504BBD" w:rsidRDefault="00C77262" w:rsidP="00C77262">
            <w:pPr>
              <w:spacing w:line="27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3D7CDA72" w14:textId="77777777" w:rsidR="00C77262" w:rsidRPr="00504BBD" w:rsidRDefault="00C77262" w:rsidP="00C77262">
            <w:pPr>
              <w:spacing w:line="27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25D4F131" w14:textId="7A8530E7" w:rsidR="00C77262" w:rsidRPr="00504BBD" w:rsidRDefault="00EF2A96" w:rsidP="00C77262">
            <w:pPr>
              <w:spacing w:line="278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6433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</w:tr>
      <w:tr w:rsidR="00C77262" w:rsidRPr="00504BBD" w14:paraId="1EE5C41D" w14:textId="7535ABD4" w:rsidTr="00A37300">
        <w:tc>
          <w:tcPr>
            <w:tcW w:w="2695" w:type="dxa"/>
          </w:tcPr>
          <w:p w14:paraId="0229F81D" w14:textId="5EB78748" w:rsidR="00C77262" w:rsidRPr="00504BBD" w:rsidRDefault="00C77262" w:rsidP="00C77262">
            <w:pPr>
              <w:spacing w:line="278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10" w:type="dxa"/>
          </w:tcPr>
          <w:p w14:paraId="1F202D01" w14:textId="390C857D" w:rsidR="00C77262" w:rsidRPr="00504BBD" w:rsidRDefault="00C77262" w:rsidP="00C77262">
            <w:pPr>
              <w:spacing w:line="278" w:lineRule="auto"/>
              <w:rPr>
                <w:rFonts w:ascii="Arial" w:hAnsi="Arial" w:cs="Arial"/>
                <w:sz w:val="18"/>
                <w:szCs w:val="18"/>
              </w:rPr>
            </w:pPr>
            <w:r w:rsidRPr="00504BBD">
              <w:rPr>
                <w:rFonts w:ascii="Arial" w:hAnsi="Arial" w:cs="Arial"/>
                <w:sz w:val="18"/>
                <w:szCs w:val="18"/>
              </w:rPr>
              <w:t>76.5% (186/243)</w:t>
            </w:r>
          </w:p>
        </w:tc>
        <w:tc>
          <w:tcPr>
            <w:tcW w:w="1710" w:type="dxa"/>
          </w:tcPr>
          <w:p w14:paraId="306B493F" w14:textId="2BD78B5E" w:rsidR="00C77262" w:rsidRPr="00504BBD" w:rsidRDefault="00C77262" w:rsidP="00C77262">
            <w:pPr>
              <w:spacing w:line="278" w:lineRule="auto"/>
              <w:rPr>
                <w:rFonts w:ascii="Arial" w:hAnsi="Arial" w:cs="Arial"/>
                <w:sz w:val="18"/>
                <w:szCs w:val="18"/>
              </w:rPr>
            </w:pPr>
            <w:r w:rsidRPr="00504BBD">
              <w:rPr>
                <w:rFonts w:ascii="Arial" w:hAnsi="Arial" w:cs="Arial"/>
                <w:sz w:val="18"/>
                <w:szCs w:val="18"/>
              </w:rPr>
              <w:t>23.</w:t>
            </w:r>
            <w:r w:rsidR="00377DEA">
              <w:rPr>
                <w:rFonts w:ascii="Arial" w:hAnsi="Arial" w:cs="Arial"/>
                <w:sz w:val="18"/>
                <w:szCs w:val="18"/>
              </w:rPr>
              <w:t>5</w:t>
            </w:r>
            <w:r w:rsidRPr="00504BBD">
              <w:rPr>
                <w:rFonts w:ascii="Arial" w:hAnsi="Arial" w:cs="Arial"/>
                <w:sz w:val="18"/>
                <w:szCs w:val="18"/>
              </w:rPr>
              <w:t>% (57/243)</w:t>
            </w:r>
          </w:p>
        </w:tc>
        <w:tc>
          <w:tcPr>
            <w:tcW w:w="900" w:type="dxa"/>
            <w:vAlign w:val="center"/>
          </w:tcPr>
          <w:p w14:paraId="270DEBB6" w14:textId="62B20547" w:rsidR="00C77262" w:rsidRPr="00504BBD" w:rsidRDefault="00C77262" w:rsidP="00C77262">
            <w:pPr>
              <w:spacing w:line="278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77262" w:rsidRPr="00504BBD" w14:paraId="116A1519" w14:textId="5C187D28" w:rsidTr="00A37300">
        <w:tc>
          <w:tcPr>
            <w:tcW w:w="2695" w:type="dxa"/>
          </w:tcPr>
          <w:p w14:paraId="6FA15849" w14:textId="4ABDD8EA" w:rsidR="00C77262" w:rsidRPr="00504BBD" w:rsidRDefault="00C77262" w:rsidP="00C77262">
            <w:pPr>
              <w:spacing w:line="278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04BBD">
              <w:rPr>
                <w:rFonts w:ascii="Arial" w:hAnsi="Arial" w:cs="Arial"/>
                <w:sz w:val="18"/>
                <w:szCs w:val="18"/>
              </w:rPr>
              <w:t>No</w:t>
            </w:r>
            <w:r w:rsidR="00787F37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10" w:type="dxa"/>
          </w:tcPr>
          <w:p w14:paraId="1BC4DADD" w14:textId="1804050B" w:rsidR="00C77262" w:rsidRPr="00504BBD" w:rsidRDefault="00C77262" w:rsidP="00C77262">
            <w:pPr>
              <w:spacing w:line="278" w:lineRule="auto"/>
              <w:rPr>
                <w:rFonts w:ascii="Arial" w:hAnsi="Arial" w:cs="Arial"/>
                <w:sz w:val="18"/>
                <w:szCs w:val="18"/>
              </w:rPr>
            </w:pPr>
            <w:r w:rsidRPr="00504BBD">
              <w:rPr>
                <w:rFonts w:ascii="Arial" w:hAnsi="Arial" w:cs="Arial"/>
                <w:sz w:val="18"/>
                <w:szCs w:val="18"/>
              </w:rPr>
              <w:t>59.</w:t>
            </w:r>
            <w:r w:rsidR="00C1184C">
              <w:rPr>
                <w:rFonts w:ascii="Arial" w:hAnsi="Arial" w:cs="Arial"/>
                <w:sz w:val="18"/>
                <w:szCs w:val="18"/>
              </w:rPr>
              <w:t>5</w:t>
            </w:r>
            <w:r w:rsidRPr="00504BBD">
              <w:rPr>
                <w:rFonts w:ascii="Arial" w:hAnsi="Arial" w:cs="Arial"/>
                <w:sz w:val="18"/>
                <w:szCs w:val="18"/>
              </w:rPr>
              <w:t>% (456/767)</w:t>
            </w:r>
          </w:p>
        </w:tc>
        <w:tc>
          <w:tcPr>
            <w:tcW w:w="1710" w:type="dxa"/>
          </w:tcPr>
          <w:p w14:paraId="6A0D0AF4" w14:textId="660EAD0B" w:rsidR="00C77262" w:rsidRPr="00504BBD" w:rsidRDefault="00C77262" w:rsidP="00C77262">
            <w:pPr>
              <w:spacing w:line="278" w:lineRule="auto"/>
              <w:rPr>
                <w:rFonts w:ascii="Arial" w:hAnsi="Arial" w:cs="Arial"/>
                <w:sz w:val="18"/>
                <w:szCs w:val="18"/>
              </w:rPr>
            </w:pPr>
            <w:r w:rsidRPr="00504BBD">
              <w:rPr>
                <w:rFonts w:ascii="Arial" w:hAnsi="Arial" w:cs="Arial"/>
                <w:sz w:val="18"/>
                <w:szCs w:val="18"/>
              </w:rPr>
              <w:t>40.5% (311/767)</w:t>
            </w:r>
          </w:p>
        </w:tc>
        <w:tc>
          <w:tcPr>
            <w:tcW w:w="900" w:type="dxa"/>
            <w:vAlign w:val="center"/>
          </w:tcPr>
          <w:p w14:paraId="328651C8" w14:textId="62815C44" w:rsidR="00C77262" w:rsidRPr="00504BBD" w:rsidRDefault="00C77262" w:rsidP="00C77262">
            <w:pPr>
              <w:spacing w:line="278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77262" w:rsidRPr="00504BBD" w14:paraId="520EBB8D" w14:textId="65FC2EDC" w:rsidTr="00A37300">
        <w:tc>
          <w:tcPr>
            <w:tcW w:w="2695" w:type="dxa"/>
          </w:tcPr>
          <w:p w14:paraId="2DB82D7C" w14:textId="30A70ABD" w:rsidR="00C77262" w:rsidRPr="00504BBD" w:rsidRDefault="00C77262" w:rsidP="00C77262">
            <w:pPr>
              <w:spacing w:line="278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04BBD">
              <w:rPr>
                <w:rFonts w:ascii="Arial" w:hAnsi="Arial" w:cs="Arial"/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1710" w:type="dxa"/>
          </w:tcPr>
          <w:p w14:paraId="0DB5B9E1" w14:textId="77777777" w:rsidR="00C77262" w:rsidRPr="00504BBD" w:rsidRDefault="00C77262" w:rsidP="00C77262">
            <w:pPr>
              <w:spacing w:line="27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0FA89953" w14:textId="77777777" w:rsidR="00C77262" w:rsidRPr="00504BBD" w:rsidRDefault="00C77262" w:rsidP="00C77262">
            <w:pPr>
              <w:spacing w:line="27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169E9986" w14:textId="07E959AC" w:rsidR="00C77262" w:rsidRPr="00504BBD" w:rsidRDefault="00EF2A96" w:rsidP="00C77262">
            <w:pPr>
              <w:spacing w:line="278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=</w:t>
            </w:r>
            <w:r w:rsidRPr="00504BBD">
              <w:rPr>
                <w:rFonts w:ascii="Arial" w:hAnsi="Arial" w:cs="Arial"/>
                <w:sz w:val="18"/>
                <w:szCs w:val="18"/>
              </w:rPr>
              <w:t>.00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C77262" w:rsidRPr="00504BBD" w14:paraId="09C2A089" w14:textId="5D7456DC" w:rsidTr="00A37300">
        <w:tc>
          <w:tcPr>
            <w:tcW w:w="2695" w:type="dxa"/>
          </w:tcPr>
          <w:p w14:paraId="1A3DE51E" w14:textId="70375F3F" w:rsidR="00C77262" w:rsidRPr="00504BBD" w:rsidRDefault="00C77262" w:rsidP="00C77262">
            <w:pPr>
              <w:spacing w:line="278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04BBD">
              <w:rPr>
                <w:rFonts w:ascii="Arial" w:hAnsi="Arial" w:cs="Arial"/>
                <w:sz w:val="18"/>
                <w:szCs w:val="18"/>
              </w:rPr>
              <w:t xml:space="preserve">No </w:t>
            </w:r>
            <w:proofErr w:type="gramStart"/>
            <w:r w:rsidRPr="00504BBD">
              <w:rPr>
                <w:rFonts w:ascii="Arial" w:hAnsi="Arial" w:cs="Arial"/>
                <w:sz w:val="18"/>
                <w:szCs w:val="18"/>
              </w:rPr>
              <w:t>Bachelor’s</w:t>
            </w:r>
            <w:proofErr w:type="gramEnd"/>
            <w:r w:rsidRPr="00504BBD">
              <w:rPr>
                <w:rFonts w:ascii="Arial" w:hAnsi="Arial" w:cs="Arial"/>
                <w:sz w:val="18"/>
                <w:szCs w:val="18"/>
              </w:rPr>
              <w:t xml:space="preserve"> degree</w:t>
            </w:r>
            <w:r w:rsidR="00787F37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10" w:type="dxa"/>
          </w:tcPr>
          <w:p w14:paraId="538B8205" w14:textId="55CCCD0F" w:rsidR="00C77262" w:rsidRPr="00504BBD" w:rsidRDefault="00C77262" w:rsidP="00C77262">
            <w:pPr>
              <w:spacing w:line="278" w:lineRule="auto"/>
              <w:rPr>
                <w:rFonts w:ascii="Arial" w:hAnsi="Arial" w:cs="Arial"/>
                <w:sz w:val="18"/>
                <w:szCs w:val="18"/>
              </w:rPr>
            </w:pPr>
            <w:r w:rsidRPr="00504BBD">
              <w:rPr>
                <w:rFonts w:ascii="Arial" w:hAnsi="Arial" w:cs="Arial"/>
                <w:sz w:val="18"/>
                <w:szCs w:val="18"/>
              </w:rPr>
              <w:t>59.8% (373/62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2A07D6A7" w14:textId="2CE3A014" w:rsidR="00C77262" w:rsidRPr="00504BBD" w:rsidRDefault="00C77262" w:rsidP="00C77262">
            <w:pPr>
              <w:spacing w:line="278" w:lineRule="auto"/>
              <w:rPr>
                <w:rFonts w:ascii="Arial" w:hAnsi="Arial" w:cs="Arial"/>
                <w:sz w:val="18"/>
                <w:szCs w:val="18"/>
              </w:rPr>
            </w:pPr>
            <w:r w:rsidRPr="00504BBD">
              <w:rPr>
                <w:rFonts w:ascii="Arial" w:hAnsi="Arial" w:cs="Arial"/>
                <w:sz w:val="18"/>
                <w:szCs w:val="18"/>
              </w:rPr>
              <w:t>40.2% (251/624)</w:t>
            </w:r>
          </w:p>
        </w:tc>
        <w:tc>
          <w:tcPr>
            <w:tcW w:w="900" w:type="dxa"/>
            <w:vAlign w:val="center"/>
          </w:tcPr>
          <w:p w14:paraId="53352411" w14:textId="1E21CC1D" w:rsidR="00C77262" w:rsidRPr="00504BBD" w:rsidRDefault="00C77262" w:rsidP="00C77262">
            <w:pPr>
              <w:spacing w:line="278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77262" w:rsidRPr="00504BBD" w14:paraId="5A34BBCB" w14:textId="38B57A77" w:rsidTr="00A37300">
        <w:tc>
          <w:tcPr>
            <w:tcW w:w="2695" w:type="dxa"/>
          </w:tcPr>
          <w:p w14:paraId="0A954F69" w14:textId="25337109" w:rsidR="00C77262" w:rsidRPr="00504BBD" w:rsidRDefault="00C77262" w:rsidP="00C77262">
            <w:pPr>
              <w:spacing w:line="278" w:lineRule="auto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04BBD">
              <w:rPr>
                <w:rFonts w:ascii="Arial" w:hAnsi="Arial" w:cs="Arial"/>
                <w:sz w:val="18"/>
                <w:szCs w:val="18"/>
              </w:rPr>
              <w:t>Bachelor’s degree or higher</w:t>
            </w:r>
          </w:p>
        </w:tc>
        <w:tc>
          <w:tcPr>
            <w:tcW w:w="1710" w:type="dxa"/>
          </w:tcPr>
          <w:p w14:paraId="1D1425FF" w14:textId="200502E1" w:rsidR="00C77262" w:rsidRPr="00504BBD" w:rsidRDefault="00C77262" w:rsidP="00C77262">
            <w:pPr>
              <w:spacing w:line="278" w:lineRule="auto"/>
              <w:rPr>
                <w:rFonts w:ascii="Arial" w:hAnsi="Arial" w:cs="Arial"/>
                <w:sz w:val="18"/>
                <w:szCs w:val="18"/>
              </w:rPr>
            </w:pPr>
            <w:r w:rsidRPr="00504BBD">
              <w:rPr>
                <w:rFonts w:ascii="Arial" w:hAnsi="Arial" w:cs="Arial"/>
                <w:sz w:val="18"/>
                <w:szCs w:val="18"/>
              </w:rPr>
              <w:t>69.</w:t>
            </w:r>
            <w:r w:rsidR="00C1184C">
              <w:rPr>
                <w:rFonts w:ascii="Arial" w:hAnsi="Arial" w:cs="Arial"/>
                <w:sz w:val="18"/>
                <w:szCs w:val="18"/>
              </w:rPr>
              <w:t>7</w:t>
            </w:r>
            <w:r w:rsidRPr="00504BBD">
              <w:rPr>
                <w:rFonts w:ascii="Arial" w:hAnsi="Arial" w:cs="Arial"/>
                <w:sz w:val="18"/>
                <w:szCs w:val="18"/>
              </w:rPr>
              <w:t>% (269/386)</w:t>
            </w:r>
          </w:p>
        </w:tc>
        <w:tc>
          <w:tcPr>
            <w:tcW w:w="1710" w:type="dxa"/>
          </w:tcPr>
          <w:p w14:paraId="2902599E" w14:textId="3380DAC3" w:rsidR="00C77262" w:rsidRPr="00504BBD" w:rsidRDefault="00C77262" w:rsidP="00C77262">
            <w:pPr>
              <w:spacing w:line="278" w:lineRule="auto"/>
              <w:rPr>
                <w:rFonts w:ascii="Arial" w:hAnsi="Arial" w:cs="Arial"/>
                <w:sz w:val="18"/>
                <w:szCs w:val="18"/>
              </w:rPr>
            </w:pPr>
            <w:r w:rsidRPr="00504BBD">
              <w:rPr>
                <w:rFonts w:ascii="Arial" w:hAnsi="Arial" w:cs="Arial"/>
                <w:sz w:val="18"/>
                <w:szCs w:val="18"/>
              </w:rPr>
              <w:t>30.3% (117/386)</w:t>
            </w:r>
          </w:p>
        </w:tc>
        <w:tc>
          <w:tcPr>
            <w:tcW w:w="900" w:type="dxa"/>
            <w:vAlign w:val="center"/>
          </w:tcPr>
          <w:p w14:paraId="2527FC5A" w14:textId="11A049F5" w:rsidR="00C77262" w:rsidRPr="00504BBD" w:rsidRDefault="00C77262" w:rsidP="00C77262">
            <w:pPr>
              <w:spacing w:line="278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20A1E" w:rsidRPr="00504BBD" w14:paraId="2D58671D" w14:textId="0A08C95D" w:rsidTr="00B761B6">
        <w:trPr>
          <w:trHeight w:val="85"/>
        </w:trPr>
        <w:tc>
          <w:tcPr>
            <w:tcW w:w="7015" w:type="dxa"/>
            <w:gridSpan w:val="4"/>
          </w:tcPr>
          <w:p w14:paraId="0E219EE6" w14:textId="52D00814" w:rsidR="00F20A1E" w:rsidRPr="00504BBD" w:rsidRDefault="00F20A1E" w:rsidP="00C77262">
            <w:pPr>
              <w:spacing w:line="278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04BBD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504BBD">
              <w:rPr>
                <w:rFonts w:ascii="Arial" w:hAnsi="Arial" w:cs="Arial"/>
                <w:sz w:val="18"/>
                <w:szCs w:val="18"/>
              </w:rPr>
              <w:t xml:space="preserve"> values are from chi square tests, Bonferroni correction</w:t>
            </w:r>
          </w:p>
        </w:tc>
      </w:tr>
    </w:tbl>
    <w:p w14:paraId="0FF932F3" w14:textId="2D6FDAD3" w:rsidR="00411DF7" w:rsidRDefault="00A20244" w:rsidP="00A20244">
      <w:pPr>
        <w:spacing w:after="0"/>
        <w:rPr>
          <w:rFonts w:ascii="Arial" w:hAnsi="Arial" w:cs="Arial"/>
          <w:sz w:val="18"/>
          <w:szCs w:val="18"/>
        </w:rPr>
      </w:pPr>
      <w:proofErr w:type="spellStart"/>
      <w:r w:rsidRPr="008E77D9">
        <w:rPr>
          <w:rFonts w:ascii="Arial" w:hAnsi="Arial" w:cs="Arial"/>
          <w:sz w:val="18"/>
          <w:szCs w:val="18"/>
          <w:vertAlign w:val="superscript"/>
        </w:rPr>
        <w:t>a</w:t>
      </w:r>
      <w:r w:rsidR="00411DF7" w:rsidRPr="00411DF7">
        <w:rPr>
          <w:rFonts w:ascii="Arial" w:hAnsi="Arial" w:cs="Arial"/>
          <w:sz w:val="18"/>
          <w:szCs w:val="18"/>
        </w:rPr>
        <w:t>Surv</w:t>
      </w:r>
      <w:r w:rsidR="00411DF7">
        <w:rPr>
          <w:rFonts w:ascii="Arial" w:hAnsi="Arial" w:cs="Arial"/>
          <w:sz w:val="18"/>
          <w:szCs w:val="18"/>
        </w:rPr>
        <w:t>ey</w:t>
      </w:r>
      <w:proofErr w:type="spellEnd"/>
      <w:r w:rsidR="00411DF7">
        <w:rPr>
          <w:rFonts w:ascii="Arial" w:hAnsi="Arial" w:cs="Arial"/>
          <w:sz w:val="18"/>
          <w:szCs w:val="18"/>
        </w:rPr>
        <w:t xml:space="preserve"> respondents who selected “prefer not to answer” were also included as “other” for subgroup analysis. </w:t>
      </w:r>
    </w:p>
    <w:p w14:paraId="0A919B16" w14:textId="530D67D9" w:rsidR="00787F37" w:rsidRDefault="00787F37" w:rsidP="00A20244">
      <w:pPr>
        <w:spacing w:after="0"/>
        <w:rPr>
          <w:rFonts w:ascii="Arial" w:hAnsi="Arial" w:cs="Arial"/>
          <w:sz w:val="18"/>
          <w:szCs w:val="18"/>
          <w:vertAlign w:val="superscript"/>
        </w:rPr>
      </w:pPr>
      <w:proofErr w:type="spellStart"/>
      <w:r w:rsidRPr="001B5AD5">
        <w:rPr>
          <w:rFonts w:ascii="Arial" w:hAnsi="Arial" w:cs="Arial"/>
          <w:sz w:val="18"/>
          <w:szCs w:val="18"/>
          <w:vertAlign w:val="superscript"/>
        </w:rPr>
        <w:t>b</w:t>
      </w:r>
      <w:r>
        <w:rPr>
          <w:rFonts w:ascii="Arial" w:hAnsi="Arial" w:cs="Arial"/>
          <w:sz w:val="18"/>
          <w:szCs w:val="18"/>
        </w:rPr>
        <w:t>Survey</w:t>
      </w:r>
      <w:proofErr w:type="spellEnd"/>
      <w:r>
        <w:rPr>
          <w:rFonts w:ascii="Arial" w:hAnsi="Arial" w:cs="Arial"/>
          <w:sz w:val="18"/>
          <w:szCs w:val="18"/>
        </w:rPr>
        <w:t xml:space="preserve"> respondents who selected “prefer not to answer” or “other” were also included as “Non-White or Hispanic” for subgroup analysis.</w:t>
      </w:r>
    </w:p>
    <w:p w14:paraId="68216D77" w14:textId="174DF6B7" w:rsidR="004745F0" w:rsidRPr="008E77D9" w:rsidRDefault="00787F37" w:rsidP="00A20244">
      <w:pPr>
        <w:spacing w:after="0"/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  <w:vertAlign w:val="superscript"/>
        </w:rPr>
        <w:t>c</w:t>
      </w:r>
      <w:r w:rsidR="00A20244" w:rsidRPr="008E77D9">
        <w:rPr>
          <w:rFonts w:ascii="Arial" w:hAnsi="Arial" w:cs="Arial"/>
          <w:sz w:val="18"/>
          <w:szCs w:val="18"/>
        </w:rPr>
        <w:t>Survey</w:t>
      </w:r>
      <w:proofErr w:type="spellEnd"/>
      <w:r w:rsidR="00A20244" w:rsidRPr="008E77D9">
        <w:rPr>
          <w:rFonts w:ascii="Arial" w:hAnsi="Arial" w:cs="Arial"/>
          <w:sz w:val="18"/>
          <w:szCs w:val="18"/>
        </w:rPr>
        <w:t xml:space="preserve"> respondents who selected “unknown” were also included as “no” </w:t>
      </w:r>
      <w:r w:rsidR="002A0D10" w:rsidRPr="008E77D9">
        <w:rPr>
          <w:rFonts w:ascii="Arial" w:hAnsi="Arial" w:cs="Arial"/>
          <w:sz w:val="18"/>
          <w:szCs w:val="18"/>
        </w:rPr>
        <w:t>for subgroup analysis</w:t>
      </w:r>
      <w:r w:rsidR="00A20244" w:rsidRPr="008E77D9">
        <w:rPr>
          <w:rFonts w:ascii="Arial" w:hAnsi="Arial" w:cs="Arial"/>
          <w:sz w:val="18"/>
          <w:szCs w:val="18"/>
        </w:rPr>
        <w:t>.</w:t>
      </w:r>
    </w:p>
    <w:p w14:paraId="2704F648" w14:textId="24FE83A7" w:rsidR="00A20244" w:rsidRPr="008E77D9" w:rsidRDefault="00787F37" w:rsidP="00A20244">
      <w:pPr>
        <w:spacing w:after="0"/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  <w:vertAlign w:val="superscript"/>
        </w:rPr>
        <w:t>d</w:t>
      </w:r>
      <w:r w:rsidR="00A20244" w:rsidRPr="008E77D9">
        <w:rPr>
          <w:rFonts w:ascii="Arial" w:hAnsi="Arial" w:cs="Arial"/>
          <w:sz w:val="18"/>
          <w:szCs w:val="18"/>
        </w:rPr>
        <w:t>Survey</w:t>
      </w:r>
      <w:proofErr w:type="spellEnd"/>
      <w:r w:rsidR="00A20244" w:rsidRPr="008E77D9">
        <w:rPr>
          <w:rFonts w:ascii="Arial" w:hAnsi="Arial" w:cs="Arial"/>
          <w:sz w:val="18"/>
          <w:szCs w:val="18"/>
        </w:rPr>
        <w:t xml:space="preserve"> respondents who selected “prefer not to answer” were also included as “no bachelor’s degree” </w:t>
      </w:r>
      <w:r w:rsidR="002A0D10" w:rsidRPr="008E77D9">
        <w:rPr>
          <w:rFonts w:ascii="Arial" w:hAnsi="Arial" w:cs="Arial"/>
          <w:sz w:val="18"/>
          <w:szCs w:val="18"/>
        </w:rPr>
        <w:t>for subgroup analysis</w:t>
      </w:r>
      <w:r w:rsidR="00A20244" w:rsidRPr="008E77D9">
        <w:rPr>
          <w:rFonts w:ascii="Arial" w:hAnsi="Arial" w:cs="Arial"/>
          <w:sz w:val="18"/>
          <w:szCs w:val="18"/>
        </w:rPr>
        <w:t xml:space="preserve">. </w:t>
      </w:r>
    </w:p>
    <w:p w14:paraId="72D54EC1" w14:textId="77777777" w:rsidR="00A20244" w:rsidRDefault="00A20244"/>
    <w:sectPr w:rsidR="00A202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9ED"/>
    <w:rsid w:val="000D370D"/>
    <w:rsid w:val="00192C8C"/>
    <w:rsid w:val="001B5AD5"/>
    <w:rsid w:val="002A0D10"/>
    <w:rsid w:val="003229B7"/>
    <w:rsid w:val="00361403"/>
    <w:rsid w:val="00377DEA"/>
    <w:rsid w:val="00411DF7"/>
    <w:rsid w:val="004745F0"/>
    <w:rsid w:val="00491F36"/>
    <w:rsid w:val="004D50AF"/>
    <w:rsid w:val="00516433"/>
    <w:rsid w:val="00595417"/>
    <w:rsid w:val="005C7F95"/>
    <w:rsid w:val="005D0C55"/>
    <w:rsid w:val="006512D6"/>
    <w:rsid w:val="006B7CF5"/>
    <w:rsid w:val="006E7023"/>
    <w:rsid w:val="00787F37"/>
    <w:rsid w:val="007D5D65"/>
    <w:rsid w:val="007F1B8C"/>
    <w:rsid w:val="00865F09"/>
    <w:rsid w:val="008A2226"/>
    <w:rsid w:val="008B1BA2"/>
    <w:rsid w:val="008E77D9"/>
    <w:rsid w:val="00981BDE"/>
    <w:rsid w:val="00993757"/>
    <w:rsid w:val="00993B7F"/>
    <w:rsid w:val="009C4421"/>
    <w:rsid w:val="00A01C85"/>
    <w:rsid w:val="00A20244"/>
    <w:rsid w:val="00A315C2"/>
    <w:rsid w:val="00A37300"/>
    <w:rsid w:val="00B27276"/>
    <w:rsid w:val="00C1184C"/>
    <w:rsid w:val="00C77262"/>
    <w:rsid w:val="00CE284B"/>
    <w:rsid w:val="00DC34BF"/>
    <w:rsid w:val="00E832AE"/>
    <w:rsid w:val="00ED033F"/>
    <w:rsid w:val="00EF09ED"/>
    <w:rsid w:val="00EF2A96"/>
    <w:rsid w:val="00F20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DA976"/>
  <w15:chartTrackingRefBased/>
  <w15:docId w15:val="{B06B0463-FE2B-4A52-B086-D3A21935B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9E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09E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09E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09E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09E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09E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09E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09E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09E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09E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09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09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09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09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09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09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09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09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09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09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09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09E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09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09E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F09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09E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F09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09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09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09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F09ED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27276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A22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22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22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22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222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2558a35-686a-46ac-9205-093bff60ea6a">
      <Terms xmlns="http://schemas.microsoft.com/office/infopath/2007/PartnerControls"/>
    </lcf76f155ced4ddcb4097134ff3c332f>
    <TaxCatchAll xmlns="ffbbf989-3823-4ed1-8b2e-edac011c9c6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EA6B282F49CF40BBD569219F479DCA" ma:contentTypeVersion="16" ma:contentTypeDescription="Create a new document." ma:contentTypeScope="" ma:versionID="168b0126373bfd281e915f8bc6940436">
  <xsd:schema xmlns:xsd="http://www.w3.org/2001/XMLSchema" xmlns:xs="http://www.w3.org/2001/XMLSchema" xmlns:p="http://schemas.microsoft.com/office/2006/metadata/properties" xmlns:ns2="e2558a35-686a-46ac-9205-093bff60ea6a" xmlns:ns3="ffbbf989-3823-4ed1-8b2e-edac011c9c61" targetNamespace="http://schemas.microsoft.com/office/2006/metadata/properties" ma:root="true" ma:fieldsID="1715b301633c13df28dab7f8a7bdb0a8" ns2:_="" ns3:_="">
    <xsd:import namespace="e2558a35-686a-46ac-9205-093bff60ea6a"/>
    <xsd:import namespace="ffbbf989-3823-4ed1-8b2e-edac011c9c6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558a35-686a-46ac-9205-093bff60ea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b448b42-cbee-4b66-a703-ca4eb1dc687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bf989-3823-4ed1-8b2e-edac011c9c61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97b5088e-8119-4417-8c01-8d3154f40483}" ma:internalName="TaxCatchAll" ma:showField="CatchAllData" ma:web="ffbbf989-3823-4ed1-8b2e-edac011c9c6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59FDCCF-21A3-471D-875C-3340C85169EA}">
  <ds:schemaRefs>
    <ds:schemaRef ds:uri="http://schemas.microsoft.com/office/2006/metadata/properties"/>
    <ds:schemaRef ds:uri="http://schemas.microsoft.com/office/infopath/2007/PartnerControls"/>
    <ds:schemaRef ds:uri="e2558a35-686a-46ac-9205-093bff60ea6a"/>
    <ds:schemaRef ds:uri="ffbbf989-3823-4ed1-8b2e-edac011c9c61"/>
  </ds:schemaRefs>
</ds:datastoreItem>
</file>

<file path=customXml/itemProps2.xml><?xml version="1.0" encoding="utf-8"?>
<ds:datastoreItem xmlns:ds="http://schemas.openxmlformats.org/officeDocument/2006/customXml" ds:itemID="{5FEDFDDB-47EF-4A24-AF02-EC93ADCC85C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7FCB3E0-D0C0-4595-858C-854FF81A01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558a35-686a-46ac-9205-093bff60ea6a"/>
    <ds:schemaRef ds:uri="ffbbf989-3823-4ed1-8b2e-edac011c9c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77</Words>
  <Characters>1064</Characters>
  <Application>Microsoft Office Word</Application>
  <DocSecurity>0</DocSecurity>
  <Lines>86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ra Edwards</dc:creator>
  <cp:keywords/>
  <dc:description/>
  <cp:lastModifiedBy>Kimbra Edwards</cp:lastModifiedBy>
  <cp:revision>13</cp:revision>
  <dcterms:created xsi:type="dcterms:W3CDTF">2026-05-06T17:00:00Z</dcterms:created>
  <dcterms:modified xsi:type="dcterms:W3CDTF">2026-05-20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EA6B282F49CF40BBD569219F479DCA</vt:lpwstr>
  </property>
  <property fmtid="{D5CDD505-2E9C-101B-9397-08002B2CF9AE}" pid="3" name="MediaServiceImageTags">
    <vt:lpwstr/>
  </property>
</Properties>
</file>